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9F" w:rsidRDefault="0005639F" w:rsidP="0005639F">
      <w:pPr>
        <w:rPr>
          <w:rFonts w:asciiTheme="minorHAnsi" w:hAnsiTheme="minorHAnsi" w:cs="Arial"/>
          <w:b/>
          <w:sz w:val="22"/>
          <w:szCs w:val="22"/>
          <w:lang w:val="en-GB"/>
        </w:rPr>
      </w:pPr>
    </w:p>
    <w:p w:rsidR="0005639F" w:rsidRPr="00AE1094" w:rsidRDefault="00586279" w:rsidP="0005639F">
      <w:pPr>
        <w:rPr>
          <w:rFonts w:asciiTheme="minorHAnsi" w:hAnsiTheme="minorHAnsi" w:cs="Arial"/>
          <w:sz w:val="20"/>
          <w:szCs w:val="22"/>
          <w:lang w:val="en-GB"/>
        </w:rPr>
      </w:pPr>
      <w:r w:rsidRPr="00586279">
        <w:rPr>
          <w:rFonts w:ascii="Calibri" w:hAnsi="Calibri"/>
          <w:b/>
          <w:bCs/>
          <w:sz w:val="20"/>
          <w:szCs w:val="22"/>
          <w:lang w:val="en-GB" w:eastAsia="en-US"/>
        </w:rPr>
        <w:t>Table S</w:t>
      </w:r>
      <w:r w:rsidR="0005639F" w:rsidRPr="00586279">
        <w:rPr>
          <w:rFonts w:ascii="Calibri" w:hAnsi="Calibri"/>
          <w:b/>
          <w:bCs/>
          <w:sz w:val="20"/>
          <w:szCs w:val="22"/>
          <w:lang w:val="en-GB" w:eastAsia="en-US"/>
        </w:rPr>
        <w:t>1</w:t>
      </w:r>
      <w:r w:rsidR="0005639F">
        <w:rPr>
          <w:rFonts w:ascii="Calibri" w:hAnsi="Calibri"/>
          <w:bCs/>
          <w:sz w:val="20"/>
          <w:szCs w:val="22"/>
          <w:lang w:val="en-GB" w:eastAsia="en-US"/>
        </w:rPr>
        <w:t xml:space="preserve"> </w:t>
      </w:r>
      <w:bookmarkStart w:id="0" w:name="_GoBack"/>
      <w:bookmarkEnd w:id="0"/>
      <w:r w:rsidR="0005639F" w:rsidRPr="00AE1094">
        <w:rPr>
          <w:rFonts w:ascii="Calibri" w:hAnsi="Calibri"/>
          <w:bCs/>
          <w:sz w:val="20"/>
          <w:szCs w:val="22"/>
          <w:lang w:val="en-GB" w:eastAsia="en-US"/>
        </w:rPr>
        <w:t xml:space="preserve">Sensitivity, specificity and Cohen’s Kappa estimate of smoking status during offspring’s childhood by sex. </w:t>
      </w:r>
    </w:p>
    <w:tbl>
      <w:tblPr>
        <w:tblW w:w="9618" w:type="dxa"/>
        <w:tblInd w:w="93" w:type="dxa"/>
        <w:tblLook w:val="04A0" w:firstRow="1" w:lastRow="0" w:firstColumn="1" w:lastColumn="0" w:noHBand="0" w:noVBand="1"/>
      </w:tblPr>
      <w:tblGrid>
        <w:gridCol w:w="1467"/>
        <w:gridCol w:w="1793"/>
        <w:gridCol w:w="1492"/>
        <w:gridCol w:w="1347"/>
        <w:gridCol w:w="1173"/>
        <w:gridCol w:w="1173"/>
        <w:gridCol w:w="1173"/>
      </w:tblGrid>
      <w:tr w:rsidR="0005639F" w:rsidRPr="00AE7B45" w:rsidTr="00BB2D56">
        <w:trPr>
          <w:trHeight w:val="262"/>
        </w:trPr>
        <w:tc>
          <w:tcPr>
            <w:tcW w:w="9618" w:type="dxa"/>
            <w:gridSpan w:val="7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Fathers’ smoking status during offspring's childhood 0-10 years  (offspring </w:t>
            </w:r>
            <w:r w:rsidRPr="00AE1094"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n</w:t>
            </w:r>
            <w:r w:rsidR="00AE7B45"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=</w:t>
            </w:r>
            <w:r w:rsidR="00AE7B45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7185, parents </w:t>
            </w:r>
            <w:r w:rsidRPr="00AE1094"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n</w:t>
            </w:r>
            <w:r w:rsidR="00AE7B45"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=</w:t>
            </w:r>
            <w:r w:rsidR="00AE7B45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5307)</w:t>
            </w:r>
          </w:p>
        </w:tc>
      </w:tr>
      <w:tr w:rsidR="0005639F" w:rsidRPr="00AE1094" w:rsidTr="00BB2D56">
        <w:trPr>
          <w:trHeight w:val="262"/>
        </w:trPr>
        <w:tc>
          <w:tcPr>
            <w:tcW w:w="9618" w:type="dxa"/>
            <w:gridSpan w:val="7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                         95% CI</w:t>
            </w:r>
          </w:p>
        </w:tc>
      </w:tr>
      <w:tr w:rsidR="0005639F" w:rsidRPr="00AE1094" w:rsidTr="00BB2D56">
        <w:trPr>
          <w:gridBefore w:val="1"/>
          <w:gridAfter w:val="1"/>
          <w:wBefore w:w="1467" w:type="dxa"/>
          <w:wAfter w:w="1173" w:type="dxa"/>
          <w:trHeight w:val="262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 xml:space="preserve">Sensitivity 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79;0.83]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05639F" w:rsidRPr="00AE1094" w:rsidTr="00BB2D56">
        <w:trPr>
          <w:trHeight w:val="262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 xml:space="preserve">Specificity 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95;0.97]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05639F" w:rsidRPr="00AE1094" w:rsidTr="00BB2D56">
        <w:trPr>
          <w:trHeight w:val="262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Cohen’s Kapp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76;0.80]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05639F" w:rsidRPr="00AE1094" w:rsidTr="00BB2D56">
        <w:trPr>
          <w:trHeight w:val="262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AE7B45" w:rsidRPr="00AE7B45" w:rsidTr="009225D8">
        <w:trPr>
          <w:trHeight w:val="262"/>
        </w:trPr>
        <w:tc>
          <w:tcPr>
            <w:tcW w:w="9618" w:type="dxa"/>
            <w:gridSpan w:val="7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E7B45" w:rsidRPr="00AE1094" w:rsidRDefault="00AE7B45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Mothers’ smoking status during offspring's childhood 0-10 years (offspring </w:t>
            </w:r>
            <w:r w:rsidRPr="00AE1094"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n</w:t>
            </w: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=</w:t>
            </w:r>
            <w:r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807, mother n</w:t>
            </w:r>
            <w:r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=</w:t>
            </w:r>
            <w:r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679)</w:t>
            </w:r>
          </w:p>
        </w:tc>
      </w:tr>
      <w:tr w:rsidR="0005639F" w:rsidRPr="00AE1094" w:rsidTr="00BB2D56">
        <w:trPr>
          <w:trHeight w:val="529"/>
        </w:trPr>
        <w:tc>
          <w:tcPr>
            <w:tcW w:w="146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 xml:space="preserve">Sensitivity 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b/>
                <w:bCs/>
                <w:sz w:val="20"/>
                <w:szCs w:val="20"/>
                <w:lang w:val="en-GB" w:eastAsia="en-US"/>
              </w:rPr>
              <w:t>95% CI</w:t>
            </w:r>
          </w:p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82;0.86]</w:t>
            </w:r>
          </w:p>
        </w:tc>
        <w:tc>
          <w:tcPr>
            <w:tcW w:w="117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05639F" w:rsidRPr="00AE1094" w:rsidTr="00BB2D56">
        <w:trPr>
          <w:trHeight w:val="262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 xml:space="preserve">Specificity 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9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94;0.96]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  <w:tr w:rsidR="0005639F" w:rsidRPr="00AE1094" w:rsidTr="00BB2D56">
        <w:trPr>
          <w:trHeight w:val="262"/>
        </w:trPr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Cohen’s Kappa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0.8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jc w:val="center"/>
              <w:rPr>
                <w:rFonts w:ascii="Calibri" w:hAnsi="Calibri"/>
                <w:sz w:val="20"/>
                <w:szCs w:val="20"/>
                <w:lang w:val="en-GB" w:eastAsia="en-US"/>
              </w:rPr>
            </w:pPr>
            <w:r w:rsidRPr="00AE1094">
              <w:rPr>
                <w:rFonts w:ascii="Calibri" w:hAnsi="Calibri"/>
                <w:sz w:val="20"/>
                <w:szCs w:val="20"/>
                <w:lang w:val="en-GB" w:eastAsia="en-US"/>
              </w:rPr>
              <w:t>[0.78;0.82]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639F" w:rsidRPr="00AE1094" w:rsidRDefault="0005639F" w:rsidP="00BB2D56">
            <w:pPr>
              <w:rPr>
                <w:rFonts w:ascii="Calibri" w:hAnsi="Calibri"/>
                <w:sz w:val="20"/>
                <w:szCs w:val="20"/>
                <w:lang w:val="en-GB" w:eastAsia="en-US"/>
              </w:rPr>
            </w:pPr>
          </w:p>
        </w:tc>
      </w:tr>
    </w:tbl>
    <w:p w:rsidR="0005639F" w:rsidRPr="00AE1094" w:rsidRDefault="0005639F" w:rsidP="0005639F">
      <w:pPr>
        <w:spacing w:after="200" w:line="276" w:lineRule="auto"/>
        <w:jc w:val="both"/>
        <w:rPr>
          <w:rFonts w:asciiTheme="minorHAnsi" w:hAnsiTheme="minorHAnsi" w:cs="Arial"/>
          <w:sz w:val="18"/>
          <w:szCs w:val="22"/>
          <w:lang w:val="en-GB"/>
        </w:rPr>
      </w:pPr>
      <w:proofErr w:type="gramStart"/>
      <w:r w:rsidRPr="00AE1094">
        <w:rPr>
          <w:rFonts w:asciiTheme="minorHAnsi" w:hAnsiTheme="minorHAnsi" w:cs="Arial"/>
          <w:sz w:val="18"/>
          <w:szCs w:val="22"/>
          <w:lang w:val="en-GB"/>
        </w:rPr>
        <w:t>CI, confidence interval</w:t>
      </w:r>
      <w:r>
        <w:rPr>
          <w:rFonts w:asciiTheme="minorHAnsi" w:hAnsiTheme="minorHAnsi" w:cs="Arial"/>
          <w:sz w:val="18"/>
          <w:szCs w:val="22"/>
          <w:lang w:val="en-GB"/>
        </w:rPr>
        <w:t>.</w:t>
      </w:r>
      <w:proofErr w:type="gramEnd"/>
    </w:p>
    <w:p w:rsidR="0005639F" w:rsidRPr="00A45499" w:rsidRDefault="0005639F" w:rsidP="0005639F"/>
    <w:p w:rsidR="00646BB0" w:rsidRDefault="00646BB0"/>
    <w:sectPr w:rsidR="00646BB0" w:rsidSect="008058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2CC3"/>
    <w:rsid w:val="0005639F"/>
    <w:rsid w:val="00112CC3"/>
    <w:rsid w:val="00586279"/>
    <w:rsid w:val="00646BB0"/>
    <w:rsid w:val="00A153A5"/>
    <w:rsid w:val="00A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NFA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Pape</dc:creator>
  <cp:keywords/>
  <dc:description/>
  <cp:lastModifiedBy>LCAYAS</cp:lastModifiedBy>
  <cp:revision>5</cp:revision>
  <dcterms:created xsi:type="dcterms:W3CDTF">2018-03-15T14:50:00Z</dcterms:created>
  <dcterms:modified xsi:type="dcterms:W3CDTF">2019-01-11T03:20:00Z</dcterms:modified>
</cp:coreProperties>
</file>